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955"/>
        <w:gridCol w:w="1716"/>
        <w:gridCol w:w="1911"/>
        <w:gridCol w:w="2050"/>
        <w:gridCol w:w="1890"/>
      </w:tblGrid>
      <w:tr w:rsidR="00E567B1" w:rsidRPr="001E28B4" w:rsidTr="00C378B3">
        <w:trPr>
          <w:trHeight w:val="452"/>
        </w:trPr>
        <w:tc>
          <w:tcPr>
            <w:tcW w:w="5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 xml:space="preserve">Code </w:t>
            </w:r>
          </w:p>
        </w:tc>
        <w:tc>
          <w:tcPr>
            <w:tcW w:w="10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Regions</w:t>
            </w:r>
          </w:p>
        </w:tc>
        <w:tc>
          <w:tcPr>
            <w:tcW w:w="11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Drainages</w:t>
            </w:r>
          </w:p>
        </w:tc>
        <w:tc>
          <w:tcPr>
            <w:tcW w:w="120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865D12" w:rsidP="00865D12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bookmarkStart w:id="0" w:name="_GoBack"/>
            <w:r w:rsidRPr="00865D12">
              <w:rPr>
                <w:color w:val="000000"/>
                <w:kern w:val="0"/>
                <w:sz w:val="20"/>
              </w:rPr>
              <w:t>Longitude</w:t>
            </w:r>
            <w:bookmarkEnd w:id="0"/>
            <w:r w:rsidRPr="001E28B4">
              <w:rPr>
                <w:color w:val="000000"/>
                <w:kern w:val="0"/>
                <w:sz w:val="20"/>
              </w:rPr>
              <w:t xml:space="preserve"> </w:t>
            </w:r>
            <w:r w:rsidR="00E567B1" w:rsidRPr="001E28B4">
              <w:rPr>
                <w:color w:val="000000"/>
                <w:kern w:val="0"/>
                <w:sz w:val="20"/>
              </w:rPr>
              <w:t>(°E)</w:t>
            </w:r>
          </w:p>
        </w:tc>
        <w:tc>
          <w:tcPr>
            <w:tcW w:w="11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Latitude (°N)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EH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kern w:val="0"/>
                <w:sz w:val="20"/>
              </w:rPr>
            </w:pPr>
            <w:r w:rsidRPr="001E28B4">
              <w:rPr>
                <w:kern w:val="0"/>
                <w:sz w:val="20"/>
              </w:rPr>
              <w:t>Salween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98.4680709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8.47294234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Dadu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2.06382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1.476277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Dadu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2.20650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1.905813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Nanpan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2.16253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4.671651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Red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1.634555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4.6843518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Nanpan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2.20246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4.079172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Red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99.99010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6.252028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Nanpan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2.45766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4.993695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Jinsh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0.04990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7.186144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Jinsh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0.39417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7.145776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Jinsh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1.9020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5.155452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Jinsh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2.8780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5.293157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Jinsh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2.491473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5.23495109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Jinsh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2.05349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5.652387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Jinsh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1.24155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5.5043339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Mekong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99.04722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7.69899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Jinsh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2.77761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5.340171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Jinsh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0.42959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6.79197718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Jinsh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1.500583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5.83083333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Jinsh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1.09661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5.86131944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Jinsh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2.373938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6.34055556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Jinsh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0.411527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5.94593611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Jinsh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0.38946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5.95888889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Jinsh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0.709805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6.81352778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Red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0.0313111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6.07971667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Jinsh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0.194744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6.109475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Jinsh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0.413202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6.081025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Red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0.192830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5.91223056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Nanpan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2.817494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4.37286944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Nanpan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2.861408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4.49177222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Nanpan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2.862638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4.49941667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Nanpan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2.727666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4.02236111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Nanpan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2.3910833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4.31661111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Red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2.249722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3.53611111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Nanpan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3.692777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3.7635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Jinsh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1.6154722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6.02938889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Jinsh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 xml:space="preserve">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2.55457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5.57687222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4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Y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>-lung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0.6506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8.278134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4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Y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>-lung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0.84322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8.144714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44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Y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>-lung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1.12505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7.892828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45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Y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>-lung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1.279418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7.9286069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4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Y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>-lung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0.859185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8.15833616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47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HDM-YGP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proofErr w:type="spellStart"/>
            <w:r w:rsidRPr="001E28B4">
              <w:rPr>
                <w:color w:val="000000"/>
                <w:kern w:val="0"/>
                <w:sz w:val="20"/>
              </w:rPr>
              <w:t>Ya</w:t>
            </w:r>
            <w:proofErr w:type="spellEnd"/>
            <w:r w:rsidRPr="001E28B4">
              <w:rPr>
                <w:color w:val="000000"/>
                <w:kern w:val="0"/>
                <w:sz w:val="20"/>
              </w:rPr>
              <w:t>-lung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2.0770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26.81287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lastRenderedPageBreak/>
              <w:t>16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QLM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Min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3.590246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1.47677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QLM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Jialing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4.750738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2.856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4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QLM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Jialing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4.2261417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3.29275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4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QLM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Jialing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5.1108194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3.69644722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48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QLM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Jialing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6.36627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3.250676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49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QLM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Jialing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5.8365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3.332686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50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QLM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Jialing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4.812418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3.427764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5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QLM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Jialing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5.50905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3.422959</w:t>
            </w:r>
          </w:p>
        </w:tc>
      </w:tr>
      <w:tr w:rsidR="00E567B1" w:rsidRPr="001E28B4" w:rsidTr="00C378B3">
        <w:trPr>
          <w:trHeight w:val="300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5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QLM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Jialing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4.03740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3.898445</w:t>
            </w:r>
          </w:p>
        </w:tc>
      </w:tr>
      <w:tr w:rsidR="00E567B1" w:rsidRPr="001E28B4" w:rsidTr="00C378B3">
        <w:trPr>
          <w:trHeight w:val="315"/>
        </w:trPr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5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QLM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Jialing River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4.8379639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2.78464167</w:t>
            </w:r>
          </w:p>
        </w:tc>
      </w:tr>
      <w:tr w:rsidR="00E567B1" w:rsidRPr="001E28B4" w:rsidTr="00C378B3">
        <w:trPr>
          <w:trHeight w:val="315"/>
        </w:trPr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54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QLM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Jialing River</w:t>
            </w:r>
          </w:p>
        </w:tc>
        <w:tc>
          <w:tcPr>
            <w:tcW w:w="12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104.7572611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67B1" w:rsidRPr="001E28B4" w:rsidRDefault="00E567B1" w:rsidP="00C378B3">
            <w:pPr>
              <w:widowControl/>
              <w:jc w:val="left"/>
              <w:rPr>
                <w:color w:val="000000"/>
                <w:kern w:val="0"/>
                <w:sz w:val="20"/>
              </w:rPr>
            </w:pPr>
            <w:r w:rsidRPr="001E28B4">
              <w:rPr>
                <w:color w:val="000000"/>
                <w:kern w:val="0"/>
                <w:sz w:val="20"/>
              </w:rPr>
              <w:t>32.81095278</w:t>
            </w:r>
          </w:p>
        </w:tc>
      </w:tr>
    </w:tbl>
    <w:p w:rsidR="00E567B1" w:rsidRDefault="00E567B1" w:rsidP="00E567B1">
      <w:pPr>
        <w:spacing w:line="360" w:lineRule="auto"/>
        <w:rPr>
          <w:b/>
          <w:bCs/>
          <w:sz w:val="20"/>
        </w:rPr>
      </w:pPr>
    </w:p>
    <w:p w:rsidR="0095643A" w:rsidRDefault="0095643A"/>
    <w:sectPr w:rsidR="00956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14D2" w:rsidRDefault="004014D2" w:rsidP="00E567B1">
      <w:r>
        <w:separator/>
      </w:r>
    </w:p>
  </w:endnote>
  <w:endnote w:type="continuationSeparator" w:id="0">
    <w:p w:rsidR="004014D2" w:rsidRDefault="004014D2" w:rsidP="00E567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14D2" w:rsidRDefault="004014D2" w:rsidP="00E567B1">
      <w:r>
        <w:separator/>
      </w:r>
    </w:p>
  </w:footnote>
  <w:footnote w:type="continuationSeparator" w:id="0">
    <w:p w:rsidR="004014D2" w:rsidRDefault="004014D2" w:rsidP="00E567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26C"/>
    <w:rsid w:val="004014D2"/>
    <w:rsid w:val="00865D12"/>
    <w:rsid w:val="0095643A"/>
    <w:rsid w:val="00E567B1"/>
    <w:rsid w:val="00EF482D"/>
    <w:rsid w:val="00F82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67B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67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67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67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67B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67B1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67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67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67B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67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nag zhiwei</dc:creator>
  <cp:keywords/>
  <dc:description/>
  <cp:lastModifiedBy>Wnag zhiwei</cp:lastModifiedBy>
  <cp:revision>3</cp:revision>
  <dcterms:created xsi:type="dcterms:W3CDTF">2015-08-31T12:37:00Z</dcterms:created>
  <dcterms:modified xsi:type="dcterms:W3CDTF">2015-08-31T12:47:00Z</dcterms:modified>
</cp:coreProperties>
</file>